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9D9" w:rsidRPr="003B79D9" w:rsidRDefault="003B79D9" w:rsidP="003B79D9">
      <w:pPr>
        <w:pStyle w:val="Body"/>
        <w:rPr>
          <w:rFonts w:asciiTheme="minorHAnsi" w:hAnsiTheme="minorHAnsi" w:cstheme="minorHAnsi"/>
          <w:lang w:val="en-GB"/>
        </w:rPr>
      </w:pPr>
      <w:proofErr w:type="gramStart"/>
      <w:r w:rsidRPr="003B79D9">
        <w:rPr>
          <w:rFonts w:asciiTheme="minorHAnsi" w:hAnsiTheme="minorHAnsi" w:cstheme="minorHAnsi"/>
          <w:b/>
          <w:lang w:val="en-GB"/>
        </w:rPr>
        <w:t>Addition</w:t>
      </w:r>
      <w:bookmarkStart w:id="0" w:name="_GoBack"/>
      <w:bookmarkEnd w:id="0"/>
      <w:r w:rsidRPr="003B79D9">
        <w:rPr>
          <w:rFonts w:asciiTheme="minorHAnsi" w:hAnsiTheme="minorHAnsi" w:cstheme="minorHAnsi"/>
          <w:b/>
          <w:lang w:val="en-GB"/>
        </w:rPr>
        <w:t>al file 1</w:t>
      </w:r>
      <w:r w:rsidRPr="003B79D9">
        <w:rPr>
          <w:rFonts w:asciiTheme="minorHAnsi" w:hAnsiTheme="minorHAnsi" w:cstheme="minorHAnsi"/>
          <w:lang w:val="en-GB"/>
        </w:rPr>
        <w:t>.</w:t>
      </w:r>
      <w:proofErr w:type="gramEnd"/>
      <w:r w:rsidRPr="003B79D9">
        <w:rPr>
          <w:rFonts w:asciiTheme="minorHAnsi" w:hAnsiTheme="minorHAnsi" w:cstheme="minorHAnsi"/>
          <w:lang w:val="en-GB"/>
        </w:rPr>
        <w:t xml:space="preserve"> Country specific resource utilisation</w:t>
      </w:r>
    </w:p>
    <w:p w:rsidR="003B79D9" w:rsidRPr="003B79D9" w:rsidRDefault="003B79D9" w:rsidP="003B79D9">
      <w:pPr>
        <w:pStyle w:val="Body"/>
        <w:rPr>
          <w:rFonts w:asciiTheme="minorHAnsi" w:hAnsiTheme="minorHAnsi" w:cstheme="minorHAnsi"/>
          <w:lang w:val="en-GB"/>
        </w:rPr>
      </w:pPr>
    </w:p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lang w:val="en-GB"/>
        </w:rPr>
      </w:pPr>
      <w:r w:rsidRPr="003B79D9">
        <w:rPr>
          <w:rFonts w:asciiTheme="minorHAnsi" w:hAnsiTheme="minorHAnsi" w:cstheme="minorHAnsi"/>
          <w:lang w:val="en-GB"/>
        </w:rPr>
        <w:t xml:space="preserve">Community care resource utilisation estimates over a three month period assessed with the RUD Lite and InterRAI-HC by country. </w:t>
      </w:r>
    </w:p>
    <w:p w:rsidR="003B79D9" w:rsidRPr="003B79D9" w:rsidRDefault="003B79D9" w:rsidP="003B79D9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:rsidR="003B79D9" w:rsidRPr="003B79D9" w:rsidRDefault="003B79D9" w:rsidP="003B79D9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lang w:val="en-GB"/>
        </w:rPr>
      </w:pPr>
      <w:r w:rsidRPr="003B79D9">
        <w:rPr>
          <w:rFonts w:asciiTheme="minorHAnsi" w:hAnsiTheme="minorHAnsi" w:cstheme="minorHAnsi"/>
          <w:b/>
          <w:bCs/>
          <w:lang w:val="en-GB"/>
        </w:rPr>
        <w:t xml:space="preserve">Belgium </w:t>
      </w:r>
    </w:p>
    <w:tbl>
      <w:tblPr>
        <w:tblStyle w:val="TableNormal1"/>
        <w:tblW w:w="924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"/>
        <w:gridCol w:w="2172"/>
        <w:gridCol w:w="1034"/>
        <w:gridCol w:w="1218"/>
        <w:gridCol w:w="952"/>
        <w:gridCol w:w="1217"/>
        <w:gridCol w:w="1658"/>
        <w:gridCol w:w="784"/>
      </w:tblGrid>
      <w:tr w:rsidR="003B79D9" w:rsidRPr="003B79D9" w:rsidTr="00B367F5">
        <w:trPr>
          <w:trHeight w:val="1258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RUD Lite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32)</w:t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InterRAI-HC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32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Mean Difference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Spearman’s ρ</w:t>
            </w:r>
          </w:p>
        </w:tc>
      </w:tr>
      <w:tr w:rsidR="003B79D9" w:rsidRPr="003B79D9" w:rsidTr="00B367F5">
        <w:trPr>
          <w:trHeight w:val="755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132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me car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52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hours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 (97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71.7 (136.8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 (100%)</w:t>
            </w:r>
          </w:p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28.2 (96.3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3.5 (17.2; 76.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81</w:t>
            </w: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312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562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 (GP + outpatient clinic visit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 (94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.2 (7.0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 (56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6 (3.6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6 (1.5; 6.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221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eral practitioner visit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 (94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.6 (3.3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5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patient clinic visit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 (31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7 (6.4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68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25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al therapy sessio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 (44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5.3 (20.8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 (31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4.2 (23.4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 (-5.5; 7.6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56</w:t>
            </w: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3B79D9" w:rsidRPr="003B79D9" w:rsidTr="00B367F5">
        <w:trPr>
          <w:trHeight w:val="470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ccupational therapy sessio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 (31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6 (5.5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 (31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.1 (6.1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5 (-1.1; -0.2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00*</w:t>
            </w:r>
          </w:p>
        </w:tc>
      </w:tr>
      <w:tr w:rsidR="003B79D9" w:rsidRPr="003B79D9" w:rsidTr="00B367F5">
        <w:trPr>
          <w:trHeight w:val="210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ychological treatmen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 (0.0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 (0.0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345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Hospital admissio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tim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13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2 (0.4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3 (1.4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 (-0.6; 0.2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53*</w:t>
            </w:r>
          </w:p>
        </w:tc>
      </w:tr>
      <w:tr w:rsidR="003B79D9" w:rsidRPr="003B79D9" w:rsidTr="00B367F5">
        <w:trPr>
          <w:trHeight w:val="610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night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13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 (5.5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7 (9.5)**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 (-3.7; 3.3)</w:t>
            </w:r>
          </w:p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2*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210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general ward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13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 (5.5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ICU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 (0.0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610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mergency room visits without overnight sta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9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1 (0.3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 (0.2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 (0.0; 0.2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56</w:t>
            </w: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32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25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ls on wheel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 (22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4.6 (30.2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(19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3.8 (31.0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0 (-2,8; 6,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92</w:t>
            </w:r>
            <w:r w:rsidRPr="003B79D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3B79D9" w:rsidRPr="003B79D9" w:rsidTr="00B367F5">
        <w:trPr>
          <w:trHeight w:val="610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giver tim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 (7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105 (2094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</w:tbl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3B79D9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* Estimated using OECD data </w:t>
      </w:r>
      <w:r w:rsidRPr="003B79D9">
        <w:rPr>
          <w:rFonts w:asciiTheme="minorHAnsi" w:hAnsiTheme="minorHAnsi" w:cstheme="minorHAnsi"/>
          <w:noProof/>
          <w:sz w:val="20"/>
          <w:szCs w:val="20"/>
          <w:lang w:val="en-GB"/>
        </w:rPr>
        <w:t>[17]</w:t>
      </w:r>
    </w:p>
    <w:p w:rsidR="003B79D9" w:rsidRPr="003B79D9" w:rsidRDefault="003B79D9" w:rsidP="003B79D9">
      <w:pPr>
        <w:spacing w:line="480" w:lineRule="auto"/>
        <w:rPr>
          <w:rFonts w:asciiTheme="minorHAnsi" w:eastAsia="Calibri" w:hAnsiTheme="minorHAnsi" w:cstheme="minorHAnsi"/>
          <w:b/>
          <w:bCs/>
          <w:color w:val="000000"/>
          <w:sz w:val="22"/>
          <w:szCs w:val="22"/>
          <w:u w:color="000000"/>
          <w:lang w:val="en-GB"/>
        </w:rPr>
      </w:pPr>
      <w:r w:rsidRPr="003B79D9">
        <w:rPr>
          <w:rFonts w:asciiTheme="minorHAnsi" w:hAnsiTheme="minorHAnsi" w:cstheme="minorHAnsi"/>
          <w:b/>
          <w:bCs/>
          <w:lang w:val="en-GB"/>
        </w:rPr>
        <w:br w:type="page"/>
      </w:r>
    </w:p>
    <w:p w:rsidR="003B79D9" w:rsidRPr="003B79D9" w:rsidRDefault="003B79D9" w:rsidP="003B79D9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lang w:val="en-GB"/>
        </w:rPr>
      </w:pPr>
      <w:r w:rsidRPr="003B79D9">
        <w:rPr>
          <w:rFonts w:asciiTheme="minorHAnsi" w:hAnsiTheme="minorHAnsi" w:cstheme="minorHAnsi"/>
          <w:b/>
          <w:bCs/>
          <w:lang w:val="en-GB"/>
        </w:rPr>
        <w:lastRenderedPageBreak/>
        <w:t xml:space="preserve">Iceland </w:t>
      </w:r>
    </w:p>
    <w:tbl>
      <w:tblPr>
        <w:tblStyle w:val="TableNormal1"/>
        <w:tblW w:w="905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"/>
        <w:gridCol w:w="2176"/>
        <w:gridCol w:w="992"/>
        <w:gridCol w:w="1148"/>
        <w:gridCol w:w="994"/>
        <w:gridCol w:w="1147"/>
        <w:gridCol w:w="1582"/>
        <w:gridCol w:w="812"/>
      </w:tblGrid>
      <w:tr w:rsidR="003B79D9" w:rsidRPr="003B79D9" w:rsidTr="00B367F5">
        <w:trPr>
          <w:trHeight w:val="1217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RUD Lite</w:t>
            </w:r>
          </w:p>
          <w:p w:rsidR="003B79D9" w:rsidRPr="003B79D9" w:rsidRDefault="003B79D9" w:rsidP="00B367F5">
            <w:pPr>
              <w:pStyle w:val="Body"/>
              <w:spacing w:line="480" w:lineRule="auto"/>
              <w:ind w:left="-124" w:firstLine="124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103)</w:t>
            </w:r>
          </w:p>
        </w:tc>
        <w:tc>
          <w:tcPr>
            <w:tcW w:w="214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InterRAI-HC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103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Mean Difference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Spearman’s ρ</w:t>
            </w:r>
          </w:p>
        </w:tc>
      </w:tr>
      <w:tr w:rsidR="003B79D9" w:rsidRPr="003B79D9" w:rsidTr="00B367F5">
        <w:trPr>
          <w:trHeight w:val="1010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me c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hou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03 (10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44.4 (41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02 (99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43.4 (42.5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.1 (-2.4; 4.7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sz w:val="18"/>
                <w:szCs w:val="18"/>
              </w:rPr>
              <w:t>0.76*</w:t>
            </w:r>
          </w:p>
        </w:tc>
      </w:tr>
      <w:tr w:rsidR="003B79D9" w:rsidRPr="003B79D9" w:rsidTr="00B367F5">
        <w:trPr>
          <w:trHeight w:val="402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 (GP + outpatient clinic vis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 (7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 (1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 (26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 (1.2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 (0.6; 1.2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*</w:t>
            </w:r>
          </w:p>
        </w:tc>
      </w:tr>
      <w:tr w:rsidR="003B79D9" w:rsidRPr="003B79D9" w:rsidTr="00B367F5">
        <w:trPr>
          <w:trHeight w:val="6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eral practitioner vis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33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 (0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patient clinic vis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 (57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 (1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2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al therapy sess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 (3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 (9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 (22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 (1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 (-1; 1.8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69*</w:t>
            </w:r>
          </w:p>
        </w:tc>
      </w:tr>
      <w:tr w:rsidR="003B79D9" w:rsidRPr="003B79D9" w:rsidTr="00B367F5">
        <w:trPr>
          <w:trHeight w:val="2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ccupational therapy sess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0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; 0.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3B79D9" w:rsidRPr="003B79D9" w:rsidTr="00B367F5">
        <w:trPr>
          <w:trHeight w:val="2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ychological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3B79D9" w:rsidRPr="003B79D9" w:rsidTr="00B367F5">
        <w:trPr>
          <w:trHeight w:val="404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18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 (0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(17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 (0.4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0.0; 0.1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64*</w:t>
            </w:r>
          </w:p>
        </w:tc>
      </w:tr>
      <w:tr w:rsidR="003B79D9" w:rsidRPr="003B79D9" w:rsidTr="00B367F5">
        <w:trPr>
          <w:trHeight w:val="6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nigh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18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 (4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(17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 (2.4)*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Pr="003B79D9">
              <w:rPr>
                <w:rFonts w:asciiTheme="minorHAnsi" w:hAnsiTheme="minorHAnsi" w:cstheme="minorHAnsi"/>
                <w:color w:val="FF0000"/>
                <w:sz w:val="18"/>
                <w:szCs w:val="18"/>
              </w:rPr>
              <w:t>.</w:t>
            </w: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0.0; 1.5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64*</w:t>
            </w:r>
          </w:p>
        </w:tc>
      </w:tr>
      <w:tr w:rsidR="003B79D9" w:rsidRPr="003B79D9" w:rsidTr="00B367F5">
        <w:trPr>
          <w:trHeight w:val="2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general war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18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 (4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ICU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6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mergency room visits without overnight st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(23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 (0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9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 (0.5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 (0.0; 0.3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30*</w:t>
            </w:r>
          </w:p>
        </w:tc>
      </w:tr>
      <w:tr w:rsidR="003B79D9" w:rsidRPr="003B79D9" w:rsidTr="00B367F5">
        <w:trPr>
          <w:trHeight w:val="192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ls on whee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24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9 (30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24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3 (31.5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4 (-6.1; 3.3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4*</w:t>
            </w:r>
          </w:p>
        </w:tc>
      </w:tr>
      <w:tr w:rsidR="003B79D9" w:rsidRPr="003B79D9" w:rsidTr="00B367F5">
        <w:trPr>
          <w:trHeight w:val="367"/>
        </w:trPr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giver ti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 (93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3.8 (269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 (89%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.1 (395.9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5.4 (-110.3; 27.5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80*</w:t>
            </w:r>
          </w:p>
        </w:tc>
      </w:tr>
    </w:tbl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3B79D9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* Estimated using OECD data </w:t>
      </w:r>
      <w:r w:rsidRPr="003B79D9">
        <w:rPr>
          <w:rFonts w:asciiTheme="minorHAnsi" w:hAnsiTheme="minorHAnsi" w:cstheme="minorHAnsi"/>
          <w:noProof/>
          <w:sz w:val="20"/>
          <w:szCs w:val="20"/>
          <w:lang w:val="en-GB"/>
        </w:rPr>
        <w:t>[17]</w:t>
      </w:r>
    </w:p>
    <w:p w:rsidR="003B79D9" w:rsidRPr="003B79D9" w:rsidRDefault="003B79D9" w:rsidP="003B79D9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:rsidR="003B79D9" w:rsidRPr="003B79D9" w:rsidRDefault="003B79D9" w:rsidP="003B79D9">
      <w:pPr>
        <w:spacing w:line="480" w:lineRule="auto"/>
        <w:rPr>
          <w:rFonts w:asciiTheme="minorHAnsi" w:eastAsia="Calibri" w:hAnsiTheme="minorHAnsi" w:cstheme="minorHAnsi"/>
          <w:b/>
          <w:bCs/>
          <w:color w:val="000000"/>
          <w:sz w:val="22"/>
          <w:szCs w:val="22"/>
          <w:u w:color="000000"/>
          <w:lang w:val="en-GB"/>
        </w:rPr>
      </w:pPr>
      <w:r w:rsidRPr="003B79D9">
        <w:rPr>
          <w:rFonts w:asciiTheme="minorHAnsi" w:hAnsiTheme="minorHAnsi" w:cstheme="minorHAnsi"/>
          <w:b/>
          <w:bCs/>
          <w:lang w:val="en-GB"/>
        </w:rPr>
        <w:br w:type="page"/>
      </w:r>
    </w:p>
    <w:p w:rsidR="003B79D9" w:rsidRPr="003B79D9" w:rsidRDefault="003B79D9" w:rsidP="003B79D9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lang w:val="en-GB"/>
        </w:rPr>
      </w:pPr>
      <w:r w:rsidRPr="003B79D9">
        <w:rPr>
          <w:rFonts w:asciiTheme="minorHAnsi" w:hAnsiTheme="minorHAnsi" w:cstheme="minorHAnsi"/>
          <w:b/>
          <w:bCs/>
          <w:lang w:val="en-GB"/>
        </w:rPr>
        <w:lastRenderedPageBreak/>
        <w:t xml:space="preserve">Finland </w:t>
      </w:r>
    </w:p>
    <w:tbl>
      <w:tblPr>
        <w:tblStyle w:val="TableNormal1"/>
        <w:tblW w:w="908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"/>
        <w:gridCol w:w="2368"/>
        <w:gridCol w:w="1008"/>
        <w:gridCol w:w="1148"/>
        <w:gridCol w:w="993"/>
        <w:gridCol w:w="1008"/>
        <w:gridCol w:w="1578"/>
        <w:gridCol w:w="774"/>
      </w:tblGrid>
      <w:tr w:rsidR="003B79D9" w:rsidRPr="003B79D9" w:rsidTr="00B367F5">
        <w:trPr>
          <w:trHeight w:val="1501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RUD Lite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=346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InterRAI-HC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=34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Mean Difference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Spearman’s ρ</w:t>
            </w:r>
          </w:p>
        </w:tc>
      </w:tr>
      <w:tr w:rsidR="003B79D9" w:rsidRPr="003B79D9" w:rsidTr="00B367F5">
        <w:trPr>
          <w:trHeight w:val="1010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491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me car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hours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9 (81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64.2 (8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3 (99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71.5 (64.8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7.3 (-14.4; 0.6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*</w:t>
            </w:r>
          </w:p>
        </w:tc>
      </w:tr>
      <w:tr w:rsidR="003B79D9" w:rsidRPr="003B79D9" w:rsidTr="00B367F5">
        <w:trPr>
          <w:trHeight w:val="361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 (GP + outpatient clinic visi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 (37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8 (1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 (26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5 (1.2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 (0.1; 0.4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*</w:t>
            </w: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eral practitioner visi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 (29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6 (1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patient clinic visi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 (13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2 (0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al therapy sessio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1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5 (2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4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6 (2.8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-0.3; 0.2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*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ccupational therapy sessio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 (0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1 (1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 (-0.2; 0.0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ychological treatmen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 (0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0.0; 0.0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B79D9" w:rsidRPr="003B79D9" w:rsidTr="00B367F5">
        <w:trPr>
          <w:trHeight w:val="515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tim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(16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3 (0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 (18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3 (0.6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-0.1; 0.1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*</w:t>
            </w: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nigh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 (14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.4 (5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 (18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.9 (7.1)**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-1.5 (-2.3; -0.8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*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general ward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 (14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.4 (5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ICU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0 (0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mergency room visits without overnight sta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(16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3 (1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64 (18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3 (0.9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-0.1; 0.2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*</w:t>
            </w:r>
          </w:p>
        </w:tc>
      </w:tr>
      <w:tr w:rsidR="003B79D9" w:rsidRPr="003B79D9" w:rsidTr="00B367F5">
        <w:trPr>
          <w:trHeight w:val="610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ls on wheel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 (5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36.5 (43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4 (59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44.0 (40.5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7.6 (-11.3; -3.8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67*</w:t>
            </w:r>
          </w:p>
        </w:tc>
      </w:tr>
      <w:tr w:rsidR="003B79D9" w:rsidRPr="003B79D9" w:rsidTr="00B367F5">
        <w:trPr>
          <w:trHeight w:val="470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giver tim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 (45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39.5 (417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3 (70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.3 (349.7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7 (-45.1; 39.2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*</w:t>
            </w:r>
          </w:p>
        </w:tc>
      </w:tr>
    </w:tbl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3B79D9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* Estimated using OECD data </w:t>
      </w:r>
      <w:r w:rsidRPr="003B79D9">
        <w:rPr>
          <w:rFonts w:asciiTheme="minorHAnsi" w:hAnsiTheme="minorHAnsi" w:cstheme="minorHAnsi"/>
          <w:noProof/>
          <w:sz w:val="20"/>
          <w:szCs w:val="20"/>
          <w:lang w:val="en-GB"/>
        </w:rPr>
        <w:t>[17]</w:t>
      </w:r>
    </w:p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shd w:val="clear" w:color="auto" w:fill="FFFF00"/>
          <w:lang w:val="en-GB"/>
        </w:rPr>
      </w:pPr>
    </w:p>
    <w:p w:rsidR="003B79D9" w:rsidRPr="003B79D9" w:rsidRDefault="003B79D9" w:rsidP="003B79D9">
      <w:pPr>
        <w:spacing w:line="480" w:lineRule="auto"/>
        <w:rPr>
          <w:rFonts w:asciiTheme="minorHAnsi" w:eastAsia="Calibri" w:hAnsiTheme="minorHAnsi" w:cstheme="minorHAnsi"/>
          <w:b/>
          <w:bCs/>
          <w:color w:val="000000"/>
          <w:sz w:val="22"/>
          <w:szCs w:val="22"/>
          <w:u w:color="000000"/>
          <w:lang w:val="en-GB"/>
        </w:rPr>
      </w:pPr>
      <w:r w:rsidRPr="003B79D9">
        <w:rPr>
          <w:rFonts w:asciiTheme="minorHAnsi" w:hAnsiTheme="minorHAnsi" w:cstheme="minorHAnsi"/>
          <w:b/>
          <w:bCs/>
          <w:lang w:val="en-GB"/>
        </w:rPr>
        <w:br w:type="page"/>
      </w:r>
    </w:p>
    <w:p w:rsidR="003B79D9" w:rsidRPr="003B79D9" w:rsidRDefault="003B79D9" w:rsidP="003B79D9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lang w:val="en-GB"/>
        </w:rPr>
      </w:pPr>
      <w:r w:rsidRPr="003B79D9">
        <w:rPr>
          <w:rFonts w:asciiTheme="minorHAnsi" w:hAnsiTheme="minorHAnsi" w:cstheme="minorHAnsi"/>
          <w:b/>
          <w:bCs/>
          <w:lang w:val="en-GB"/>
        </w:rPr>
        <w:lastRenderedPageBreak/>
        <w:t xml:space="preserve">Germany </w:t>
      </w:r>
    </w:p>
    <w:tbl>
      <w:tblPr>
        <w:tblStyle w:val="TableNormal1"/>
        <w:tblW w:w="912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"/>
        <w:gridCol w:w="2186"/>
        <w:gridCol w:w="1064"/>
        <w:gridCol w:w="1148"/>
        <w:gridCol w:w="1063"/>
        <w:gridCol w:w="1148"/>
        <w:gridCol w:w="1526"/>
        <w:gridCol w:w="784"/>
      </w:tblGrid>
      <w:tr w:rsidR="003B79D9" w:rsidRPr="003B79D9" w:rsidTr="00B367F5">
        <w:trPr>
          <w:trHeight w:val="1359"/>
        </w:trPr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RUD Lite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60)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InterRAI-HC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60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Mean Difference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Spearman’s ρ</w:t>
            </w:r>
          </w:p>
        </w:tc>
      </w:tr>
      <w:tr w:rsidR="003B79D9" w:rsidRPr="003B79D9" w:rsidTr="00B367F5">
        <w:trPr>
          <w:trHeight w:val="1010"/>
        </w:trPr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me car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hours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32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4.2 (53.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(92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63.8 (62.1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9.5 (-54.7; -24.7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*</w:t>
            </w:r>
          </w:p>
        </w:tc>
      </w:tr>
      <w:tr w:rsidR="003B79D9" w:rsidRPr="003B79D9" w:rsidTr="00B367F5">
        <w:trPr>
          <w:trHeight w:val="501"/>
        </w:trPr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 (GP + outpatient clinic visit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 (10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.8 (1.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(97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.8 (1.7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 (-0.3; 0.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62*</w:t>
            </w: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eral practitioner visit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 (10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.6 (1.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patient clinic visit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2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3 (0.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al therapy session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23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.9 (5.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13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3 (9.1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 (-2.9; 2.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*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ccupational therapy session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1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.1 (3.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2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4.3 (11.1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3 (-6.5; -0.5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ychological treatmen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0 (0.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0 (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0 (0.0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3B79D9" w:rsidRPr="003B79D9" w:rsidTr="00B367F5">
        <w:trPr>
          <w:trHeight w:val="504"/>
        </w:trPr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tim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1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1 (0.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7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1 (0.3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-0.0; 0.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night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1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.2 (5.2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7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6 (2.3)**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6 (-0.4; 2.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general ward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6 (1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.2 (5.2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ICU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0 (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0 (0.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610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mergency room visits without overnight stay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0 (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 (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 (2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0 (0.3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-0.1; -0.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3B79D9" w:rsidRPr="003B79D9" w:rsidTr="00B367F5">
        <w:trPr>
          <w:trHeight w:val="610"/>
        </w:trPr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382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ls on wheel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22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8.2 (35.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(30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5.8 (40.2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7.6 (-18.2; 1.5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59*</w:t>
            </w:r>
          </w:p>
        </w:tc>
      </w:tr>
      <w:tr w:rsidR="003B79D9" w:rsidRPr="003B79D9" w:rsidTr="00B367F5">
        <w:trPr>
          <w:trHeight w:val="248"/>
        </w:trPr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454"/>
        </w:trPr>
        <w:tc>
          <w:tcPr>
            <w:tcW w:w="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giver tim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87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5.2 (659.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 (75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5.0 (508.0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.2 (-27.4; 129.9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57*</w:t>
            </w:r>
          </w:p>
        </w:tc>
      </w:tr>
    </w:tbl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3B79D9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* Estimated using OECD data </w:t>
      </w:r>
      <w:r w:rsidRPr="003B79D9">
        <w:rPr>
          <w:rFonts w:asciiTheme="minorHAnsi" w:hAnsiTheme="minorHAnsi" w:cstheme="minorHAnsi"/>
          <w:noProof/>
          <w:sz w:val="20"/>
          <w:szCs w:val="20"/>
          <w:lang w:val="en-GB"/>
        </w:rPr>
        <w:t>[17]</w:t>
      </w:r>
    </w:p>
    <w:p w:rsidR="003B79D9" w:rsidRPr="003B79D9" w:rsidRDefault="003B79D9" w:rsidP="003B79D9">
      <w:pPr>
        <w:pStyle w:val="Heading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</w:p>
    <w:p w:rsidR="003B79D9" w:rsidRPr="003B79D9" w:rsidRDefault="003B79D9" w:rsidP="003B79D9">
      <w:pPr>
        <w:spacing w:line="480" w:lineRule="auto"/>
        <w:rPr>
          <w:rFonts w:asciiTheme="minorHAnsi" w:eastAsia="Calibri" w:hAnsiTheme="minorHAnsi" w:cstheme="minorHAnsi"/>
          <w:b/>
          <w:bCs/>
          <w:color w:val="000000"/>
          <w:sz w:val="20"/>
          <w:szCs w:val="20"/>
          <w:u w:color="000000"/>
          <w:lang w:val="en-GB"/>
        </w:rPr>
      </w:pPr>
      <w:r w:rsidRPr="003B79D9">
        <w:rPr>
          <w:rFonts w:asciiTheme="minorHAnsi" w:hAnsiTheme="minorHAnsi" w:cstheme="minorHAnsi"/>
          <w:b/>
          <w:bCs/>
          <w:sz w:val="20"/>
          <w:szCs w:val="20"/>
          <w:lang w:val="en-GB"/>
        </w:rPr>
        <w:br w:type="page"/>
      </w:r>
    </w:p>
    <w:p w:rsidR="003B79D9" w:rsidRPr="003B79D9" w:rsidRDefault="003B79D9" w:rsidP="003B79D9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b/>
          <w:bCs/>
          <w:lang w:val="en-GB"/>
        </w:rPr>
        <w:lastRenderedPageBreak/>
        <w:t>The Netherlands</w:t>
      </w:r>
      <w:r w:rsidRPr="003B79D9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 </w:t>
      </w:r>
    </w:p>
    <w:tbl>
      <w:tblPr>
        <w:tblStyle w:val="TableNormal1"/>
        <w:tblW w:w="912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"/>
        <w:gridCol w:w="2367"/>
        <w:gridCol w:w="1022"/>
        <w:gridCol w:w="1162"/>
        <w:gridCol w:w="1021"/>
        <w:gridCol w:w="1162"/>
        <w:gridCol w:w="1456"/>
        <w:gridCol w:w="728"/>
      </w:tblGrid>
      <w:tr w:rsidR="003B79D9" w:rsidRPr="003B79D9" w:rsidTr="00B367F5">
        <w:trPr>
          <w:trHeight w:val="1217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RUD Lite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147)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InterRAI-HC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14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 xml:space="preserve">Mean Difference </w:t>
            </w:r>
          </w:p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Spearman’s ρ</w:t>
            </w:r>
          </w:p>
        </w:tc>
      </w:tr>
      <w:tr w:rsidR="003B79D9" w:rsidRPr="003B79D9" w:rsidTr="00B367F5">
        <w:trPr>
          <w:trHeight w:val="1010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Use of </w:t>
            </w:r>
            <w:proofErr w:type="spellStart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er</w:t>
            </w:r>
            <w:proofErr w:type="spellEnd"/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ice, n (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me car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hours 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43 (97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86.1 (67.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41 (96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81 (78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 (-3.4; 13.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80*</w:t>
            </w:r>
          </w:p>
        </w:tc>
      </w:tr>
      <w:tr w:rsidR="003B79D9" w:rsidRPr="003B79D9" w:rsidTr="00B367F5">
        <w:trPr>
          <w:trHeight w:val="544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 (GP + outpatient clinic visit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25 (85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3.4 (4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01 (69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.6 (3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 (0.4; 1.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5*</w:t>
            </w:r>
          </w:p>
        </w:tc>
      </w:tr>
      <w:tr w:rsidR="003B79D9" w:rsidRPr="003B79D9" w:rsidTr="00B367F5">
        <w:trPr>
          <w:trHeight w:val="6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eral practitioner visit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01 (69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.8 (2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patient clinic visit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74 (50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.7 (3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375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2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al therapy session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58 (39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5.7 (9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44 (30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5.5 (9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 (-0.6; 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82*</w:t>
            </w:r>
          </w:p>
        </w:tc>
      </w:tr>
      <w:tr w:rsidR="003B79D9" w:rsidRPr="003B79D9" w:rsidTr="00B367F5">
        <w:trPr>
          <w:trHeight w:val="2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ccupational therapy session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5 (10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3 (0.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 (1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2 (2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 (-0.3; 0.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*</w:t>
            </w:r>
          </w:p>
        </w:tc>
      </w:tr>
      <w:tr w:rsidR="003B79D9" w:rsidRPr="003B79D9" w:rsidTr="00B367F5">
        <w:trPr>
          <w:trHeight w:val="2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ychological treatment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3 (2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1 (0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4 (3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4 (2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 (-0.6; -0.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86*</w:t>
            </w:r>
          </w:p>
        </w:tc>
      </w:tr>
      <w:tr w:rsidR="003B79D9" w:rsidRPr="003B79D9" w:rsidTr="00B367F5">
        <w:trPr>
          <w:trHeight w:val="474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tim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3 (9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1 (0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3 (9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5 (2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 (-0.7; -0.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  <w:u w:color="000000"/>
              </w:rPr>
              <w:t>1.00*</w:t>
            </w:r>
          </w:p>
        </w:tc>
      </w:tr>
      <w:tr w:rsidR="003B79D9" w:rsidRPr="003B79D9" w:rsidTr="00B367F5">
        <w:trPr>
          <w:trHeight w:val="6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 with overnight stay, night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3 (9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5 (2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3 (9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.6 (11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-2.1 (-3.8; -0.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  <w:u w:color="000000"/>
              </w:rPr>
              <w:t>1.00*</w:t>
            </w:r>
          </w:p>
        </w:tc>
      </w:tr>
      <w:tr w:rsidR="003B79D9" w:rsidRPr="003B79D9" w:rsidTr="00B367F5">
        <w:trPr>
          <w:trHeight w:val="2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general ward 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11 (7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5 (2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2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ghts ICU 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  <w:t>3 (2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 (0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u w:color="000000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3B79D9" w:rsidRPr="003B79D9" w:rsidTr="00B367F5">
        <w:trPr>
          <w:trHeight w:val="6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mergency room visits without overnight stay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9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1 (0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3 (9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1 (0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0.0 (-0.0; 0.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sz w:val="18"/>
                <w:szCs w:val="18"/>
              </w:rPr>
              <w:t>0.74*</w:t>
            </w:r>
          </w:p>
        </w:tc>
      </w:tr>
      <w:tr w:rsidR="003B79D9" w:rsidRPr="003B79D9" w:rsidTr="00B367F5">
        <w:trPr>
          <w:trHeight w:val="610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ls on wheel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24 (16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8.2 (22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32 (22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4.7 (30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.5 (-10.3; -3.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81*</w:t>
            </w:r>
          </w:p>
        </w:tc>
      </w:tr>
      <w:tr w:rsidR="003B79D9" w:rsidRPr="003B79D9" w:rsidTr="00B367F5">
        <w:trPr>
          <w:trHeight w:val="610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3B79D9" w:rsidRPr="003B79D9" w:rsidTr="00B367F5">
        <w:trPr>
          <w:trHeight w:val="610"/>
        </w:trPr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giver tim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09 (74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.7 (66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sz w:val="18"/>
                <w:szCs w:val="18"/>
              </w:rPr>
              <w:t>103 (70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2.2 (535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5 (-46.9; 85.5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79D9" w:rsidRPr="003B79D9" w:rsidRDefault="003B79D9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79D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0*</w:t>
            </w:r>
          </w:p>
        </w:tc>
      </w:tr>
    </w:tbl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3B79D9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3B79D9" w:rsidRPr="003B79D9" w:rsidRDefault="003B79D9" w:rsidP="003B79D9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B79D9">
        <w:rPr>
          <w:rFonts w:asciiTheme="minorHAnsi" w:hAnsiTheme="minorHAnsi" w:cstheme="minorHAnsi"/>
          <w:sz w:val="20"/>
          <w:szCs w:val="20"/>
          <w:lang w:val="en-GB"/>
        </w:rPr>
        <w:t xml:space="preserve">** Estimated using OECD data </w:t>
      </w:r>
      <w:r w:rsidRPr="003B79D9">
        <w:rPr>
          <w:rFonts w:asciiTheme="minorHAnsi" w:hAnsiTheme="minorHAnsi" w:cstheme="minorHAnsi"/>
          <w:noProof/>
          <w:sz w:val="20"/>
          <w:szCs w:val="20"/>
          <w:lang w:val="en-GB"/>
        </w:rPr>
        <w:t>[17]</w:t>
      </w:r>
    </w:p>
    <w:p w:rsidR="00D94EE9" w:rsidRPr="003B79D9" w:rsidRDefault="00D94EE9">
      <w:pPr>
        <w:rPr>
          <w:rFonts w:asciiTheme="minorHAnsi" w:hAnsiTheme="minorHAnsi" w:cstheme="minorHAnsi"/>
        </w:rPr>
      </w:pPr>
    </w:p>
    <w:sectPr w:rsidR="00D94EE9" w:rsidRPr="003B79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9D9"/>
    <w:rsid w:val="003B79D9"/>
    <w:rsid w:val="00D9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color w:val="548DD4" w:themeColor="text2" w:themeTint="99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3B79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color w:val="auto"/>
      <w:sz w:val="24"/>
      <w:szCs w:val="24"/>
      <w:bdr w:val="n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3B79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color w:val="auto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3B79D9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both"/>
    </w:pPr>
    <w:rPr>
      <w:rFonts w:cs="Calibri"/>
      <w:color w:val="000000"/>
      <w:u w:color="000000"/>
      <w:bdr w:val="nil"/>
    </w:rPr>
  </w:style>
  <w:style w:type="paragraph" w:customStyle="1" w:styleId="Heading">
    <w:name w:val="Heading"/>
    <w:next w:val="Body"/>
    <w:rsid w:val="003B79D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400"/>
      <w:ind w:left="432" w:hanging="432"/>
      <w:jc w:val="both"/>
      <w:outlineLvl w:val="0"/>
    </w:pPr>
    <w:rPr>
      <w:rFonts w:ascii="Cambria" w:eastAsia="Cambria" w:hAnsi="Cambria" w:cs="Cambria"/>
      <w:b/>
      <w:bCs/>
      <w:color w:val="3476B1"/>
      <w:sz w:val="28"/>
      <w:szCs w:val="28"/>
      <w:u w:color="3476B1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color w:val="548DD4" w:themeColor="text2" w:themeTint="99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3B79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color w:val="auto"/>
      <w:sz w:val="24"/>
      <w:szCs w:val="24"/>
      <w:bdr w:val="n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3B79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color w:val="auto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3B79D9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both"/>
    </w:pPr>
    <w:rPr>
      <w:rFonts w:cs="Calibri"/>
      <w:color w:val="000000"/>
      <w:u w:color="000000"/>
      <w:bdr w:val="nil"/>
    </w:rPr>
  </w:style>
  <w:style w:type="paragraph" w:customStyle="1" w:styleId="Heading">
    <w:name w:val="Heading"/>
    <w:next w:val="Body"/>
    <w:rsid w:val="003B79D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400"/>
      <w:ind w:left="432" w:hanging="432"/>
      <w:jc w:val="both"/>
      <w:outlineLvl w:val="0"/>
    </w:pPr>
    <w:rPr>
      <w:rFonts w:ascii="Cambria" w:eastAsia="Cambria" w:hAnsi="Cambria" w:cs="Cambria"/>
      <w:b/>
      <w:bCs/>
      <w:color w:val="3476B1"/>
      <w:sz w:val="28"/>
      <w:szCs w:val="28"/>
      <w:u w:color="3476B1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96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5-12-04T15:21:00Z</dcterms:created>
  <dcterms:modified xsi:type="dcterms:W3CDTF">2015-12-04T15:22:00Z</dcterms:modified>
</cp:coreProperties>
</file>